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 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sz w:val="22"/>
          <w:lang w:val="en-US"/>
        </w:rPr>
        <w:t>Table S3</w:t>
      </w:r>
      <w:r>
        <w:rPr/>
        <w:t>. qPCR primer sequences.</w:t>
      </w:r>
    </w:p>
    <w:tbl>
      <w:tblPr>
        <w:tblW w:w="14220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422"/>
        <w:gridCol w:w="2782"/>
        <w:gridCol w:w="4676"/>
        <w:gridCol w:w="5340"/>
      </w:tblGrid>
      <w:tr>
        <w:trPr>
          <w:trHeight w:val="284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RNA accession number</w:t>
            </w:r>
          </w:p>
        </w:tc>
        <w:tc>
          <w:tcPr>
            <w:tcW w:w="4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orward Primer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Reverse Primer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CCD4a</w:t>
            </w:r>
          </w:p>
        </w:tc>
        <w:tc>
          <w:tcPr>
            <w:tcW w:w="278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68368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CGCACTGGCCGTATAATTT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CACAGGGCCTTTTTGAGAA-3´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DIR-like</w:t>
            </w:r>
          </w:p>
        </w:tc>
        <w:tc>
          <w:tcPr>
            <w:tcW w:w="278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85641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CAATGGAGATGGCACTATTGAA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TCAAATGAAGTAAGAGCCACCTAA-3´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GolS</w:t>
            </w:r>
          </w:p>
        </w:tc>
        <w:tc>
          <w:tcPr>
            <w:tcW w:w="278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62669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AAGCTTGAAGGATCATGACG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TCCCAACAACAAACTGCTCA-3´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HKR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J822975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TTCCTTCATCGCTGAGTGGT-3´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GCAGAATGGTCGAAAAGCTC-3´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LEA1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XM_002283966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AGCAATCTAAGGACGCTCCA-3´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ACACGTGCAATCTCCTCCTC-3´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PAL2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B015871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TGCTGACTGGTGAAAAGGTG-3´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5´-AATGGAAAATAAAGAGTGTGGAAGG-3´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SAMT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  <w:lang w:val="en-US"/>
              </w:rPr>
              <w:t>XM_002262640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CTGCCCATCAGATGCTCATA-3´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GCTTATTTAGTAAGACGTACATACG-3´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vValCS</w:t>
            </w:r>
          </w:p>
        </w:tc>
        <w:tc>
          <w:tcPr>
            <w:tcW w:w="278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J696653/AY561843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TGGGAAAGTGATGAGGGATAA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TGCCCCTTGCCGTATTACAA-3´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ctin</w:t>
            </w:r>
          </w:p>
        </w:tc>
        <w:tc>
          <w:tcPr>
            <w:tcW w:w="2782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82480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GCATCCCTCAGCACCTTCCA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AACCCCACCTCAACACATCTCC-3´</w:t>
            </w:r>
          </w:p>
        </w:tc>
      </w:tr>
      <w:tr>
        <w:trPr/>
        <w:tc>
          <w:tcPr>
            <w:tcW w:w="1422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F1-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</w:p>
        </w:tc>
        <w:tc>
          <w:tcPr>
            <w:tcW w:w="2782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64364</w:t>
            </w:r>
          </w:p>
        </w:tc>
        <w:tc>
          <w:tcPr>
            <w:tcW w:w="467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CGGGCAAGAGATACCTCAAT-3´</w:t>
            </w:r>
          </w:p>
        </w:tc>
        <w:tc>
          <w:tcPr>
            <w:tcW w:w="534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AGAGCCTCTCCCTCAAAAGG-3´</w:t>
            </w:r>
          </w:p>
        </w:tc>
      </w:tr>
      <w:tr>
        <w:trPr/>
        <w:tc>
          <w:tcPr>
            <w:tcW w:w="1422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Ubiquitin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XM_002273532</w:t>
            </w:r>
          </w:p>
        </w:tc>
        <w:tc>
          <w:tcPr>
            <w:tcW w:w="4676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GAGTATCAAAACAAAAGC-3´</w:t>
            </w:r>
          </w:p>
        </w:tc>
        <w:tc>
          <w:tcPr>
            <w:tcW w:w="53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-AGTAGATGACTGCATTGG-3´</w:t>
            </w:r>
          </w:p>
        </w:tc>
      </w:tr>
      <w:tr>
        <w:trPr/>
        <w:tc>
          <w:tcPr>
            <w:tcW w:w="14220" w:type="dxa"/>
            <w:gridSpan w:val="4"/>
            <w:tcBorders>
              <w:top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imer sequences used for Cabernet Sauvignon qPCR analysis and the mRNA accession number from which the sequence data was obtained for primer design. The mRNA number was searched using a BLAST (blastn) program against available mRNA sequences in NCBI database.</w:t>
            </w:r>
          </w:p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</w:tbl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9:59:00Z</dcterms:created>
  <dc:creator>Sabine</dc:creator>
  <dc:description/>
  <cp:keywords/>
  <dc:language>en-US</dc:language>
  <cp:lastModifiedBy>Sabine</cp:lastModifiedBy>
  <dcterms:modified xsi:type="dcterms:W3CDTF">2011-06-15T08:31:00Z</dcterms:modified>
  <cp:revision>5</cp:revision>
  <dc:subject/>
  <dc:title/>
</cp:coreProperties>
</file>